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413" w:rsidRPr="00A23738" w:rsidRDefault="00CB13B7" w:rsidP="001E1E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73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237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45BD4" w:rsidRPr="00A2373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B4021" w:rsidRPr="00A23738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="00A45BD4" w:rsidRPr="00A23738">
        <w:rPr>
          <w:rFonts w:ascii="Times New Roman" w:hAnsi="Times New Roman" w:cs="Times New Roman"/>
          <w:b/>
          <w:bCs/>
          <w:sz w:val="24"/>
          <w:szCs w:val="24"/>
        </w:rPr>
        <w:t>egends</w:t>
      </w:r>
      <w:bookmarkStart w:id="0" w:name="OLE_LINK1"/>
      <w:bookmarkStart w:id="1" w:name="OLE_LINK2"/>
    </w:p>
    <w:bookmarkEnd w:id="0"/>
    <w:bookmarkEnd w:id="1"/>
    <w:p w:rsidR="00144CF9" w:rsidRDefault="002B08AD" w:rsidP="00434DB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A2373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52167" w:rsidRPr="00A23738">
        <w:rPr>
          <w:rFonts w:ascii="Times New Roman" w:hAnsi="Times New Roman" w:cs="Times New Roman"/>
          <w:b/>
          <w:sz w:val="24"/>
          <w:szCs w:val="24"/>
        </w:rPr>
        <w:t>Figure</w:t>
      </w:r>
      <w:r w:rsidRPr="00A2373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C01D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A2373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2373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05235B" w:rsidRPr="00A23738">
        <w:rPr>
          <w:rFonts w:ascii="Times New Roman" w:hAnsi="Times New Roman" w:cs="Times New Roman"/>
          <w:b/>
          <w:sz w:val="24"/>
          <w:szCs w:val="24"/>
        </w:rPr>
        <w:t>LncRNA</w:t>
      </w:r>
      <w:proofErr w:type="spellEnd"/>
      <w:r w:rsidR="0005235B" w:rsidRPr="00A237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235B" w:rsidRPr="00A23738">
        <w:rPr>
          <w:rFonts w:ascii="Times New Roman" w:hAnsi="Times New Roman" w:cs="Times New Roman" w:hint="eastAsia"/>
          <w:b/>
          <w:bCs/>
          <w:sz w:val="24"/>
          <w:szCs w:val="24"/>
        </w:rPr>
        <w:t>TUG1</w:t>
      </w:r>
      <w:r w:rsidR="0005235B" w:rsidRPr="00A23738">
        <w:rPr>
          <w:rFonts w:ascii="Times New Roman" w:hAnsi="Times New Roman" w:cs="Times New Roman"/>
          <w:b/>
          <w:sz w:val="24"/>
          <w:szCs w:val="24"/>
        </w:rPr>
        <w:t xml:space="preserve"> regulates </w:t>
      </w:r>
      <w:r w:rsidR="0005235B" w:rsidRPr="00A23738">
        <w:rPr>
          <w:rFonts w:ascii="Times New Roman" w:hAnsi="Times New Roman" w:cs="Times New Roman" w:hint="eastAsia"/>
          <w:b/>
          <w:sz w:val="24"/>
          <w:szCs w:val="24"/>
        </w:rPr>
        <w:t>FGFR1</w:t>
      </w:r>
      <w:r w:rsidR="0005235B" w:rsidRPr="00A2373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5235B" w:rsidRPr="00A23738">
        <w:rPr>
          <w:rFonts w:ascii="Times New Roman" w:hAnsi="Times New Roman" w:cs="Times New Roman"/>
          <w:b/>
          <w:sz w:val="24"/>
          <w:szCs w:val="24"/>
        </w:rPr>
        <w:t>expression</w:t>
      </w:r>
      <w:r w:rsidR="00F408AE" w:rsidRPr="00A23738">
        <w:rPr>
          <w:rFonts w:ascii="Times New Roman" w:hAnsi="Times New Roman" w:cs="Times New Roman" w:hint="eastAsia"/>
          <w:b/>
          <w:sz w:val="24"/>
          <w:szCs w:val="24"/>
        </w:rPr>
        <w:t>,</w:t>
      </w:r>
      <w:proofErr w:type="gramEnd"/>
      <w:r w:rsidR="00C917C0" w:rsidRPr="00A2373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5235B" w:rsidRPr="00A23738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05235B" w:rsidRPr="00A23738">
        <w:rPr>
          <w:rFonts w:ascii="Times New Roman" w:hAnsi="Times New Roman" w:cs="Times New Roman" w:hint="eastAsia"/>
          <w:b/>
          <w:bCs/>
          <w:sz w:val="24"/>
          <w:szCs w:val="24"/>
        </w:rPr>
        <w:t>down</w:t>
      </w:r>
      <w:r w:rsidR="0005235B" w:rsidRPr="00A23738">
        <w:rPr>
          <w:rFonts w:ascii="Times New Roman" w:hAnsi="Times New Roman" w:cs="Times New Roman"/>
          <w:b/>
          <w:bCs/>
          <w:sz w:val="24"/>
          <w:szCs w:val="24"/>
        </w:rPr>
        <w:t>-regulation</w:t>
      </w:r>
      <w:r w:rsidR="0005235B" w:rsidRPr="00A237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5235B" w:rsidRPr="00A23738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05235B" w:rsidRPr="00A23738">
        <w:rPr>
          <w:rFonts w:ascii="Times New Roman" w:hAnsi="Times New Roman" w:cs="Times New Roman"/>
          <w:b/>
          <w:bCs/>
          <w:sz w:val="24"/>
          <w:szCs w:val="24"/>
        </w:rPr>
        <w:t>miR-34a</w:t>
      </w:r>
      <w:r w:rsidR="0005235B" w:rsidRPr="00A237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5235B" w:rsidRPr="00A23738">
        <w:rPr>
          <w:rFonts w:ascii="Times New Roman" w:hAnsi="Times New Roman" w:cs="Times New Roman"/>
          <w:b/>
          <w:sz w:val="24"/>
          <w:szCs w:val="24"/>
        </w:rPr>
        <w:t>partly reverses the siRNA</w:t>
      </w:r>
      <w:r w:rsidR="0005235B" w:rsidRPr="00A23738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05235B" w:rsidRPr="00A23738">
        <w:rPr>
          <w:rFonts w:ascii="Times New Roman" w:hAnsi="Times New Roman" w:cs="Times New Roman"/>
          <w:b/>
          <w:sz w:val="24"/>
          <w:szCs w:val="24"/>
        </w:rPr>
        <w:t>TUG1-induced reduction in</w:t>
      </w:r>
      <w:r w:rsidR="0005235B" w:rsidRPr="00A2373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5235B" w:rsidRPr="00A23738">
        <w:rPr>
          <w:rFonts w:ascii="Times New Roman" w:hAnsi="Times New Roman" w:cs="Times New Roman"/>
          <w:b/>
          <w:sz w:val="24"/>
          <w:szCs w:val="24"/>
        </w:rPr>
        <w:t>FGFR1 level</w:t>
      </w:r>
      <w:r w:rsidR="00C917C0" w:rsidRPr="00A2373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5235B" w:rsidRPr="00A23738">
        <w:rPr>
          <w:rFonts w:ascii="Times New Roman" w:hAnsi="Times New Roman" w:cs="Times New Roman"/>
          <w:b/>
          <w:sz w:val="24"/>
          <w:szCs w:val="24"/>
        </w:rPr>
        <w:t>under FSS.</w:t>
      </w:r>
      <w:r w:rsidR="0005235B" w:rsidRPr="00A2373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5235B" w:rsidRPr="00A23738">
        <w:rPr>
          <w:rFonts w:ascii="Times New Roman" w:hAnsi="Times New Roman" w:cs="Times New Roman" w:hint="eastAsia"/>
          <w:sz w:val="24"/>
          <w:szCs w:val="24"/>
        </w:rPr>
        <w:t>A</w:t>
      </w:r>
      <w:r w:rsidR="00CB4757" w:rsidRPr="00A2373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5235B" w:rsidRPr="00A23738">
        <w:rPr>
          <w:rFonts w:ascii="Times New Roman" w:hAnsi="Times New Roman" w:cs="Times New Roman"/>
          <w:sz w:val="24"/>
          <w:szCs w:val="24"/>
        </w:rPr>
        <w:t xml:space="preserve">pcDNA3.1-TUG1, siRNA-TUG1 and their negative controls were </w:t>
      </w:r>
      <w:proofErr w:type="spellStart"/>
      <w:r w:rsidR="0005235B" w:rsidRPr="00A23738">
        <w:rPr>
          <w:rFonts w:ascii="Times New Roman" w:hAnsi="Times New Roman" w:cs="Times New Roman"/>
          <w:sz w:val="24"/>
          <w:szCs w:val="24"/>
        </w:rPr>
        <w:t>transfected</w:t>
      </w:r>
      <w:proofErr w:type="spellEnd"/>
      <w:r w:rsidR="0005235B" w:rsidRPr="00A23738">
        <w:rPr>
          <w:rFonts w:ascii="Times New Roman" w:hAnsi="Times New Roman" w:cs="Times New Roman"/>
          <w:sz w:val="24"/>
          <w:szCs w:val="24"/>
        </w:rPr>
        <w:t xml:space="preserve"> into MC3T3-E1 cells</w:t>
      </w:r>
      <w:r w:rsidR="0005235B" w:rsidRPr="00A2373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5235B" w:rsidRPr="00A23738">
        <w:rPr>
          <w:rFonts w:ascii="Times New Roman" w:hAnsi="Times New Roman" w:cs="Times New Roman"/>
          <w:sz w:val="24"/>
          <w:szCs w:val="24"/>
        </w:rPr>
        <w:t xml:space="preserve">Western blot analysis of </w:t>
      </w:r>
      <w:r w:rsidR="0005235B" w:rsidRPr="00A23738">
        <w:rPr>
          <w:rFonts w:ascii="Times New Roman" w:hAnsi="Times New Roman" w:cs="Times New Roman" w:hint="eastAsia"/>
          <w:sz w:val="24"/>
          <w:szCs w:val="24"/>
        </w:rPr>
        <w:t>the p</w:t>
      </w:r>
      <w:r w:rsidR="0005235B" w:rsidRPr="00A23738">
        <w:rPr>
          <w:rFonts w:ascii="Times New Roman" w:hAnsi="Times New Roman" w:cs="Times New Roman"/>
          <w:sz w:val="24"/>
          <w:szCs w:val="24"/>
        </w:rPr>
        <w:t>rotein levels of</w:t>
      </w:r>
      <w:r w:rsidR="0005235B" w:rsidRPr="00A237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5235B" w:rsidRPr="00A23738">
        <w:rPr>
          <w:rFonts w:ascii="Times New Roman" w:hAnsi="Times New Roman" w:cs="Times New Roman"/>
          <w:sz w:val="24"/>
          <w:szCs w:val="24"/>
        </w:rPr>
        <w:t>FGFR1 in MC3T3-E1 cells</w:t>
      </w:r>
      <w:r w:rsidR="0005235B" w:rsidRPr="00A23738">
        <w:rPr>
          <w:rFonts w:ascii="Times New Roman" w:hAnsi="Times New Roman" w:cs="Times New Roman" w:hint="eastAsia"/>
          <w:sz w:val="24"/>
          <w:szCs w:val="24"/>
        </w:rPr>
        <w:t>. B</w:t>
      </w:r>
      <w:r w:rsidR="00CB4757" w:rsidRPr="00A2373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5235B" w:rsidRPr="00A23738">
        <w:rPr>
          <w:rFonts w:ascii="Times New Roman" w:hAnsi="Times New Roman" w:cs="Times New Roman"/>
          <w:sz w:val="24"/>
          <w:szCs w:val="24"/>
        </w:rPr>
        <w:t>MC3T3-E1 cells were co</w:t>
      </w:r>
      <w:r w:rsidR="0005235B" w:rsidRPr="00A23738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05235B" w:rsidRPr="00A23738">
        <w:rPr>
          <w:rFonts w:ascii="Times New Roman" w:hAnsi="Times New Roman" w:cs="Times New Roman"/>
          <w:sz w:val="24"/>
          <w:szCs w:val="24"/>
        </w:rPr>
        <w:t>transfected</w:t>
      </w:r>
      <w:proofErr w:type="spellEnd"/>
      <w:r w:rsidR="0005235B" w:rsidRPr="00A23738">
        <w:rPr>
          <w:rFonts w:ascii="Times New Roman" w:hAnsi="Times New Roman" w:cs="Times New Roman"/>
          <w:sz w:val="24"/>
          <w:szCs w:val="24"/>
        </w:rPr>
        <w:t xml:space="preserve"> with siRNA-TUG1</w:t>
      </w:r>
      <w:r w:rsidR="0005235B" w:rsidRPr="00A237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5235B" w:rsidRPr="00A23738">
        <w:rPr>
          <w:rFonts w:ascii="Times New Roman" w:hAnsi="Times New Roman" w:cs="Times New Roman"/>
          <w:sz w:val="24"/>
          <w:szCs w:val="24"/>
        </w:rPr>
        <w:t>and inhibitor-34a</w:t>
      </w:r>
      <w:r w:rsidR="0005235B" w:rsidRPr="00A23738">
        <w:rPr>
          <w:rFonts w:ascii="Times New Roman" w:hAnsi="Times New Roman" w:cs="Times New Roman" w:hint="eastAsia"/>
          <w:sz w:val="24"/>
          <w:szCs w:val="24"/>
        </w:rPr>
        <w:t xml:space="preserve"> or its negative control</w:t>
      </w:r>
      <w:r w:rsidR="0005235B" w:rsidRPr="00A23738">
        <w:rPr>
          <w:rFonts w:ascii="Times New Roman" w:hAnsi="Times New Roman" w:cs="Times New Roman"/>
          <w:sz w:val="24"/>
          <w:szCs w:val="24"/>
        </w:rPr>
        <w:t xml:space="preserve"> and then cultured </w:t>
      </w:r>
      <w:r w:rsidR="0005235B" w:rsidRPr="00A23738">
        <w:rPr>
          <w:rFonts w:ascii="Times New Roman" w:hAnsi="Times New Roman" w:cs="Times New Roman" w:hint="eastAsia"/>
          <w:sz w:val="24"/>
          <w:szCs w:val="24"/>
        </w:rPr>
        <w:t>under FSS</w:t>
      </w:r>
      <w:r w:rsidR="0005235B" w:rsidRPr="00A23738">
        <w:rPr>
          <w:rFonts w:ascii="Times New Roman" w:hAnsi="Times New Roman" w:cs="Times New Roman"/>
          <w:sz w:val="24"/>
          <w:szCs w:val="24"/>
        </w:rPr>
        <w:t xml:space="preserve">. Western blot analysis of </w:t>
      </w:r>
      <w:r w:rsidR="0005235B" w:rsidRPr="00A23738">
        <w:rPr>
          <w:rFonts w:ascii="Times New Roman" w:hAnsi="Times New Roman" w:cs="Times New Roman" w:hint="eastAsia"/>
          <w:sz w:val="24"/>
          <w:szCs w:val="24"/>
        </w:rPr>
        <w:t>the p</w:t>
      </w:r>
      <w:r w:rsidR="0005235B" w:rsidRPr="00A23738">
        <w:rPr>
          <w:rFonts w:ascii="Times New Roman" w:hAnsi="Times New Roman" w:cs="Times New Roman"/>
          <w:sz w:val="24"/>
          <w:szCs w:val="24"/>
        </w:rPr>
        <w:t>rotein levels of</w:t>
      </w:r>
      <w:r w:rsidR="0005235B" w:rsidRPr="00A237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5235B" w:rsidRPr="00A23738">
        <w:rPr>
          <w:rFonts w:ascii="Times New Roman" w:hAnsi="Times New Roman" w:cs="Times New Roman"/>
          <w:sz w:val="24"/>
          <w:szCs w:val="24"/>
        </w:rPr>
        <w:t>FGFR1 in MC3T3-E1 cells</w:t>
      </w:r>
      <w:r w:rsidR="0054794F" w:rsidRPr="00A2373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408AE" w:rsidRPr="00A23738">
        <w:rPr>
          <w:rFonts w:ascii="Times New Roman" w:hAnsi="Times New Roman" w:cs="Times New Roman"/>
          <w:bCs/>
          <w:sz w:val="24"/>
          <w:szCs w:val="24"/>
        </w:rPr>
        <w:t>Data are shown as the mean ± SD</w:t>
      </w:r>
      <w:r w:rsidR="00F408AE" w:rsidRPr="00A23738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="0005235B" w:rsidRPr="00A23738">
        <w:rPr>
          <w:rFonts w:ascii="Times New Roman" w:hAnsi="Times New Roman" w:cs="Times New Roman"/>
          <w:sz w:val="24"/>
          <w:szCs w:val="24"/>
        </w:rPr>
        <w:t>**</w:t>
      </w:r>
      <w:r w:rsidR="0005235B" w:rsidRPr="00A23738">
        <w:rPr>
          <w:rFonts w:ascii="Times New Roman" w:hAnsi="Times New Roman" w:cs="Times New Roman"/>
          <w:i/>
          <w:sz w:val="24"/>
          <w:szCs w:val="24"/>
        </w:rPr>
        <w:t>P</w:t>
      </w:r>
      <w:r w:rsidR="0005235B" w:rsidRPr="00A23738">
        <w:rPr>
          <w:rFonts w:ascii="Times New Roman" w:hAnsi="Times New Roman" w:cs="Times New Roman"/>
          <w:sz w:val="24"/>
          <w:szCs w:val="24"/>
        </w:rPr>
        <w:t xml:space="preserve"> &lt; 0.01.</w:t>
      </w:r>
    </w:p>
    <w:p w:rsidR="00790E05" w:rsidRPr="004E16B1" w:rsidRDefault="00790E05" w:rsidP="00434D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90E05" w:rsidRPr="004E16B1" w:rsidSect="008244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52BF" w:rsidRDefault="00C652BF" w:rsidP="00542935">
      <w:r>
        <w:separator/>
      </w:r>
    </w:p>
  </w:endnote>
  <w:endnote w:type="continuationSeparator" w:id="0">
    <w:p w:rsidR="00C652BF" w:rsidRDefault="00C652BF" w:rsidP="005429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52BF" w:rsidRDefault="00C652BF" w:rsidP="00542935">
      <w:r>
        <w:separator/>
      </w:r>
    </w:p>
  </w:footnote>
  <w:footnote w:type="continuationSeparator" w:id="0">
    <w:p w:rsidR="00C652BF" w:rsidRDefault="00C652BF" w:rsidP="005429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2935"/>
    <w:rsid w:val="0002726C"/>
    <w:rsid w:val="0005235B"/>
    <w:rsid w:val="000B19B7"/>
    <w:rsid w:val="00144CF9"/>
    <w:rsid w:val="00152167"/>
    <w:rsid w:val="00155F0F"/>
    <w:rsid w:val="00163BC7"/>
    <w:rsid w:val="001815CB"/>
    <w:rsid w:val="00195801"/>
    <w:rsid w:val="0019626A"/>
    <w:rsid w:val="001B578A"/>
    <w:rsid w:val="001B7362"/>
    <w:rsid w:val="001C0741"/>
    <w:rsid w:val="001E1E96"/>
    <w:rsid w:val="001F5E87"/>
    <w:rsid w:val="0025302C"/>
    <w:rsid w:val="00257584"/>
    <w:rsid w:val="002859D4"/>
    <w:rsid w:val="002A1A75"/>
    <w:rsid w:val="002B08AD"/>
    <w:rsid w:val="002C6DC5"/>
    <w:rsid w:val="0033546D"/>
    <w:rsid w:val="00364C22"/>
    <w:rsid w:val="003670B6"/>
    <w:rsid w:val="003A7D95"/>
    <w:rsid w:val="003F3249"/>
    <w:rsid w:val="00400798"/>
    <w:rsid w:val="00402413"/>
    <w:rsid w:val="004131D5"/>
    <w:rsid w:val="004211C2"/>
    <w:rsid w:val="00426E03"/>
    <w:rsid w:val="00434DBF"/>
    <w:rsid w:val="0044447A"/>
    <w:rsid w:val="004631A1"/>
    <w:rsid w:val="00490720"/>
    <w:rsid w:val="00495DB2"/>
    <w:rsid w:val="004A099C"/>
    <w:rsid w:val="004C5F6E"/>
    <w:rsid w:val="004E16B1"/>
    <w:rsid w:val="004E7689"/>
    <w:rsid w:val="00501AB3"/>
    <w:rsid w:val="00510148"/>
    <w:rsid w:val="00542935"/>
    <w:rsid w:val="0054794F"/>
    <w:rsid w:val="005C111F"/>
    <w:rsid w:val="005D0E15"/>
    <w:rsid w:val="00605E4D"/>
    <w:rsid w:val="006664FB"/>
    <w:rsid w:val="006C01DA"/>
    <w:rsid w:val="006D4403"/>
    <w:rsid w:val="00741363"/>
    <w:rsid w:val="00743D86"/>
    <w:rsid w:val="00774C34"/>
    <w:rsid w:val="00790E05"/>
    <w:rsid w:val="00795B3A"/>
    <w:rsid w:val="007B182C"/>
    <w:rsid w:val="007B6F41"/>
    <w:rsid w:val="007C5782"/>
    <w:rsid w:val="008244E2"/>
    <w:rsid w:val="0085007A"/>
    <w:rsid w:val="008C00FE"/>
    <w:rsid w:val="008F4536"/>
    <w:rsid w:val="009D283F"/>
    <w:rsid w:val="009D43C8"/>
    <w:rsid w:val="00A05A5B"/>
    <w:rsid w:val="00A23738"/>
    <w:rsid w:val="00A34356"/>
    <w:rsid w:val="00A45BD4"/>
    <w:rsid w:val="00A82039"/>
    <w:rsid w:val="00AB4AB2"/>
    <w:rsid w:val="00AD0325"/>
    <w:rsid w:val="00AD24CE"/>
    <w:rsid w:val="00B14B31"/>
    <w:rsid w:val="00B21A95"/>
    <w:rsid w:val="00B5412B"/>
    <w:rsid w:val="00BC0B9E"/>
    <w:rsid w:val="00BF58A5"/>
    <w:rsid w:val="00C11F21"/>
    <w:rsid w:val="00C37378"/>
    <w:rsid w:val="00C652BF"/>
    <w:rsid w:val="00C91041"/>
    <w:rsid w:val="00C917C0"/>
    <w:rsid w:val="00C95182"/>
    <w:rsid w:val="00CB13B7"/>
    <w:rsid w:val="00CB4757"/>
    <w:rsid w:val="00D004E1"/>
    <w:rsid w:val="00D34AC4"/>
    <w:rsid w:val="00D73841"/>
    <w:rsid w:val="00D96D9E"/>
    <w:rsid w:val="00DB4021"/>
    <w:rsid w:val="00DC17E7"/>
    <w:rsid w:val="00DE5746"/>
    <w:rsid w:val="00E2209B"/>
    <w:rsid w:val="00E2346A"/>
    <w:rsid w:val="00E301E5"/>
    <w:rsid w:val="00E319CE"/>
    <w:rsid w:val="00E47109"/>
    <w:rsid w:val="00E83E88"/>
    <w:rsid w:val="00F3456D"/>
    <w:rsid w:val="00F408AE"/>
    <w:rsid w:val="00FC77E5"/>
    <w:rsid w:val="00FE2A8F"/>
    <w:rsid w:val="00FF0D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29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42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4293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42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42935"/>
    <w:rPr>
      <w:sz w:val="18"/>
      <w:szCs w:val="18"/>
    </w:rPr>
  </w:style>
  <w:style w:type="table" w:styleId="a5">
    <w:name w:val="Table Grid"/>
    <w:basedOn w:val="a1"/>
    <w:uiPriority w:val="59"/>
    <w:rsid w:val="004444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D43C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D43C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9</cp:revision>
  <dcterms:created xsi:type="dcterms:W3CDTF">2021-03-21T07:41:00Z</dcterms:created>
  <dcterms:modified xsi:type="dcterms:W3CDTF">2021-07-08T07:45:00Z</dcterms:modified>
</cp:coreProperties>
</file>